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6FC" w:rsidRDefault="00331941">
      <w:r>
        <w:rPr>
          <w:noProof/>
          <w:color w:val="000000" w:themeColor="text1"/>
        </w:rPr>
        <w:drawing>
          <wp:inline distT="0" distB="0" distL="0" distR="0" wp14:anchorId="79E691D0" wp14:editId="1D74E26F">
            <wp:extent cx="5219700" cy="634365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634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1941" w:rsidRPr="00D1243E" w:rsidRDefault="00331941" w:rsidP="00D1243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24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1: Examples of Immunoblots used for quantification of MAPK activation.</w:t>
      </w:r>
      <w:r w:rsidRPr="00D124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lots represent at least two of three independent samples. MAP Kinases are given in the figure. Note, that ERK MAP kinase blot shows an additional sample.</w:t>
      </w:r>
    </w:p>
    <w:sectPr w:rsidR="00331941" w:rsidRPr="00D12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41"/>
    <w:rsid w:val="00331941"/>
    <w:rsid w:val="00D1243E"/>
    <w:rsid w:val="00FC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2CEA9"/>
  <w15:chartTrackingRefBased/>
  <w15:docId w15:val="{4087FB9B-476D-45DD-81E6-CE714B6C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chers, Stephan</dc:creator>
  <cp:keywords/>
  <dc:description/>
  <cp:lastModifiedBy>Dreschers, Stephan</cp:lastModifiedBy>
  <cp:revision>3</cp:revision>
  <dcterms:created xsi:type="dcterms:W3CDTF">2019-08-08T09:42:00Z</dcterms:created>
  <dcterms:modified xsi:type="dcterms:W3CDTF">2019-08-08T09:46:00Z</dcterms:modified>
</cp:coreProperties>
</file>